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B88" w:rsidRPr="000C2B88" w:rsidRDefault="000C2B88" w:rsidP="0061300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C2B88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:rsidR="000C2B88" w:rsidRDefault="000C2B88" w:rsidP="00613000">
      <w:pPr>
        <w:rPr>
          <w:rFonts w:ascii="Times New Roman" w:hAnsi="Times New Roman" w:cs="Times New Roman"/>
          <w:b/>
          <w:sz w:val="24"/>
          <w:szCs w:val="24"/>
        </w:rPr>
      </w:pPr>
    </w:p>
    <w:p w:rsidR="00613000" w:rsidRPr="00151D75" w:rsidRDefault="00613000" w:rsidP="00613000">
      <w:pPr>
        <w:rPr>
          <w:rFonts w:ascii="Times New Roman" w:hAnsi="Times New Roman" w:cs="Times New Roman"/>
          <w:b/>
          <w:sz w:val="24"/>
          <w:szCs w:val="24"/>
        </w:rPr>
      </w:pPr>
      <w:r w:rsidRPr="00151D75">
        <w:rPr>
          <w:rFonts w:ascii="Times New Roman" w:hAnsi="Times New Roman" w:cs="Times New Roman"/>
          <w:b/>
          <w:sz w:val="24"/>
          <w:szCs w:val="24"/>
        </w:rPr>
        <w:t>Table 1. Experimental and decay parameters for aerosolised SARS-CoV-2 under different conditions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261"/>
        <w:gridCol w:w="1418"/>
        <w:gridCol w:w="1559"/>
        <w:gridCol w:w="1559"/>
        <w:gridCol w:w="1508"/>
      </w:tblGrid>
      <w:tr w:rsidR="00613000" w:rsidRPr="00151D75" w:rsidTr="00613000">
        <w:tc>
          <w:tcPr>
            <w:tcW w:w="3261" w:type="dxa"/>
          </w:tcPr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gridSpan w:val="2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Medium Relative Humidity (RH)</w:t>
            </w:r>
          </w:p>
        </w:tc>
        <w:tc>
          <w:tcPr>
            <w:tcW w:w="3067" w:type="dxa"/>
            <w:gridSpan w:val="2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High Relative Humidity (RH)</w:t>
            </w:r>
          </w:p>
        </w:tc>
      </w:tr>
      <w:tr w:rsidR="00613000" w:rsidRPr="00151D75" w:rsidTr="00613000">
        <w:tc>
          <w:tcPr>
            <w:tcW w:w="3261" w:type="dxa"/>
          </w:tcPr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ray </w:t>
            </w:r>
            <w:proofErr w:type="spellStart"/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Media</w:t>
            </w:r>
            <w:r w:rsidRPr="00151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TCM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TCM</w:t>
            </w:r>
          </w:p>
        </w:tc>
        <w:tc>
          <w:tcPr>
            <w:tcW w:w="150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</w:p>
        </w:tc>
      </w:tr>
      <w:tr w:rsidR="00613000" w:rsidRPr="00151D75" w:rsidTr="00613000">
        <w:tc>
          <w:tcPr>
            <w:tcW w:w="3261" w:type="dxa"/>
          </w:tcPr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Mean Collison count post-</w:t>
            </w:r>
            <w:proofErr w:type="spellStart"/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aerosolisation</w:t>
            </w:r>
            <w:proofErr w:type="spellEnd"/>
          </w:p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(TCID</w:t>
            </w:r>
            <w:r w:rsidRPr="00151D7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41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1·11 x 10</w:t>
            </w:r>
            <w:r w:rsidRPr="00151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2·28 x 10</w:t>
            </w:r>
            <w:r w:rsidRPr="00151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1·63 x 10</w:t>
            </w:r>
            <w:r w:rsidRPr="00151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0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7·71 x 10</w:t>
            </w:r>
            <w:r w:rsidRPr="00151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613000" w:rsidRPr="00151D75" w:rsidTr="00613000">
        <w:tc>
          <w:tcPr>
            <w:tcW w:w="3261" w:type="dxa"/>
          </w:tcPr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H during drum fill </w:t>
            </w:r>
          </w:p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1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54–57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53–57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84–88</w:t>
            </w:r>
          </w:p>
        </w:tc>
        <w:tc>
          <w:tcPr>
            <w:tcW w:w="150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80–82</w:t>
            </w:r>
          </w:p>
        </w:tc>
      </w:tr>
      <w:tr w:rsidR="00613000" w:rsidRPr="00151D75" w:rsidTr="00613000">
        <w:tc>
          <w:tcPr>
            <w:tcW w:w="3261" w:type="dxa"/>
          </w:tcPr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H Range during </w:t>
            </w:r>
            <w:proofErr w:type="spellStart"/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Impinger</w:t>
            </w:r>
            <w:proofErr w:type="spellEnd"/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ampling </w:t>
            </w:r>
          </w:p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1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41–50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42–46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70–76</w:t>
            </w:r>
          </w:p>
        </w:tc>
        <w:tc>
          <w:tcPr>
            <w:tcW w:w="150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68–75</w:t>
            </w:r>
          </w:p>
        </w:tc>
      </w:tr>
      <w:tr w:rsidR="00613000" w:rsidRPr="00151D75" w:rsidTr="00613000">
        <w:tc>
          <w:tcPr>
            <w:tcW w:w="3261" w:type="dxa"/>
          </w:tcPr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cay Rate </w:t>
            </w:r>
          </w:p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(% min</w:t>
            </w:r>
            <w:r w:rsidRPr="00151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0·91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1·59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2·27</w:t>
            </w:r>
          </w:p>
        </w:tc>
        <w:tc>
          <w:tcPr>
            <w:tcW w:w="1508" w:type="dxa"/>
          </w:tcPr>
          <w:p w:rsidR="00613000" w:rsidRPr="00151D75" w:rsidRDefault="00E66E16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E16">
              <w:rPr>
                <w:rFonts w:ascii="Times New Roman" w:hAnsi="Times New Roman" w:cs="Times New Roman"/>
                <w:sz w:val="24"/>
                <w:szCs w:val="24"/>
              </w:rPr>
              <w:t>0·40</w:t>
            </w:r>
          </w:p>
        </w:tc>
      </w:tr>
      <w:tr w:rsidR="00613000" w:rsidRPr="00151D75" w:rsidTr="00613000">
        <w:tc>
          <w:tcPr>
            <w:tcW w:w="3261" w:type="dxa"/>
          </w:tcPr>
          <w:p w:rsidR="00613000" w:rsidRPr="00151D75" w:rsidRDefault="00613000" w:rsidP="000D2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lf-Life </w:t>
            </w:r>
            <w:r w:rsidRPr="00151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  <w:p w:rsidR="00613000" w:rsidRPr="00151D75" w:rsidRDefault="00613000" w:rsidP="00613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151D7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9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08" w:type="dxa"/>
          </w:tcPr>
          <w:p w:rsidR="00613000" w:rsidRPr="00151D75" w:rsidRDefault="00613000" w:rsidP="000D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D75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</w:tbl>
    <w:p w:rsidR="00613000" w:rsidRPr="00151D75" w:rsidRDefault="00613000" w:rsidP="00613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1D7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151D75">
        <w:rPr>
          <w:rFonts w:ascii="Times New Roman" w:hAnsi="Times New Roman" w:cs="Times New Roman"/>
          <w:sz w:val="24"/>
          <w:szCs w:val="24"/>
        </w:rPr>
        <w:t xml:space="preserve"> TCM: Tissue culture media; AS: Artificial Saliva</w:t>
      </w:r>
    </w:p>
    <w:p w:rsidR="00613000" w:rsidRPr="00151D75" w:rsidRDefault="00613000" w:rsidP="00613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1D7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151D75">
        <w:rPr>
          <w:rFonts w:ascii="Times New Roman" w:hAnsi="Times New Roman" w:cs="Times New Roman"/>
          <w:sz w:val="24"/>
          <w:szCs w:val="24"/>
        </w:rPr>
        <w:t xml:space="preserve"> Time taken for initial amount to decrease by 50%</w:t>
      </w:r>
    </w:p>
    <w:p w:rsidR="00613000" w:rsidRDefault="00613000" w:rsidP="0061300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513B6" w:rsidRDefault="002513B6">
      <w:bookmarkStart w:id="0" w:name="_GoBack"/>
      <w:bookmarkEnd w:id="0"/>
    </w:p>
    <w:sectPr w:rsidR="002513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000"/>
    <w:rsid w:val="000C2B88"/>
    <w:rsid w:val="00151D75"/>
    <w:rsid w:val="001812CD"/>
    <w:rsid w:val="002513B6"/>
    <w:rsid w:val="00613000"/>
    <w:rsid w:val="00E6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86B85"/>
  <w15:chartTrackingRefBased/>
  <w15:docId w15:val="{1AEDF9A1-A176-4E9E-BF40-87E06BAEF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horised Company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er Sophie J</dc:creator>
  <cp:keywords/>
  <dc:description/>
  <cp:lastModifiedBy>Smither Sophie J</cp:lastModifiedBy>
  <cp:revision>5</cp:revision>
  <dcterms:created xsi:type="dcterms:W3CDTF">2020-04-22T16:38:00Z</dcterms:created>
  <dcterms:modified xsi:type="dcterms:W3CDTF">2020-04-23T11:25:00Z</dcterms:modified>
</cp:coreProperties>
</file>